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621" w:rsidRPr="0004422F" w:rsidRDefault="00341621" w:rsidP="00341621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04422F">
        <w:rPr>
          <w:rFonts w:ascii="Times New Roman" w:hAnsi="Times New Roman"/>
          <w:sz w:val="24"/>
          <w:szCs w:val="24"/>
        </w:rPr>
        <w:t>Supplement Table S1. Primers used in this stud</w:t>
      </w:r>
      <w:r>
        <w:rPr>
          <w:rFonts w:ascii="Times New Roman" w:hAnsi="Times New Roman"/>
          <w:sz w:val="24"/>
          <w:szCs w:val="24"/>
        </w:rPr>
        <w:t xml:space="preserve">y. Forward and reverse primers </w:t>
      </w:r>
      <w:r>
        <w:rPr>
          <w:rFonts w:ascii="Times New Roman" w:hAnsi="Times New Roman" w:hint="eastAsia"/>
          <w:sz w:val="24"/>
          <w:szCs w:val="24"/>
        </w:rPr>
        <w:t>we</w:t>
      </w:r>
      <w:r w:rsidRPr="0004422F">
        <w:rPr>
          <w:rFonts w:ascii="Times New Roman" w:hAnsi="Times New Roman"/>
          <w:sz w:val="24"/>
          <w:szCs w:val="24"/>
        </w:rPr>
        <w:t>re named with “-F” and “-R” suffixes, respectively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estriction sites were underlined.</w:t>
      </w:r>
    </w:p>
    <w:p w:rsidR="00341621" w:rsidRDefault="00341621" w:rsidP="00341621">
      <w:pPr>
        <w:adjustRightInd w:val="0"/>
        <w:snapToGrid w:val="0"/>
        <w:rPr>
          <w:sz w:val="22"/>
          <w:szCs w:val="22"/>
        </w:rPr>
      </w:pPr>
    </w:p>
    <w:p w:rsidR="00341621" w:rsidRPr="00E155E4" w:rsidRDefault="00341621" w:rsidP="00341621">
      <w:pPr>
        <w:adjustRightInd w:val="0"/>
        <w:snapToGrid w:val="0"/>
        <w:rPr>
          <w:sz w:val="22"/>
          <w:szCs w:val="22"/>
        </w:rPr>
      </w:pPr>
    </w:p>
    <w:tbl>
      <w:tblPr>
        <w:tblW w:w="9072" w:type="dxa"/>
        <w:tblInd w:w="108" w:type="dxa"/>
        <w:tblLayout w:type="fixed"/>
        <w:tblLook w:val="04A0"/>
      </w:tblPr>
      <w:tblGrid>
        <w:gridCol w:w="1560"/>
        <w:gridCol w:w="7512"/>
      </w:tblGrid>
      <w:tr w:rsidR="00341621" w:rsidRPr="001B5C30" w:rsidTr="008A1C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41621" w:rsidRPr="001B5C30" w:rsidRDefault="00341621" w:rsidP="008A1CB3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Primer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341621" w:rsidRPr="001B5C30" w:rsidRDefault="00341621" w:rsidP="008A1CB3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Sequence</w:t>
            </w:r>
          </w:p>
        </w:tc>
      </w:tr>
      <w:tr w:rsidR="00341621" w:rsidRPr="001B5C30" w:rsidTr="008A1CB3">
        <w:tc>
          <w:tcPr>
            <w:tcW w:w="9072" w:type="dxa"/>
            <w:gridSpan w:val="2"/>
            <w:tcBorders>
              <w:top w:val="single" w:sz="4" w:space="0" w:color="auto"/>
            </w:tcBorders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i/>
                <w:sz w:val="20"/>
              </w:rPr>
            </w:pPr>
            <w:r w:rsidRPr="001B5C30">
              <w:rPr>
                <w:rFonts w:ascii="Times New Roman" w:hAnsi="Times New Roman"/>
                <w:i/>
                <w:sz w:val="20"/>
              </w:rPr>
              <w:t>T</w:t>
            </w:r>
            <w:r w:rsidRPr="001B5C30">
              <w:rPr>
                <w:rFonts w:ascii="Times New Roman" w:hAnsi="Times New Roman" w:hint="eastAsia"/>
                <w:i/>
                <w:sz w:val="20"/>
              </w:rPr>
              <w:t xml:space="preserve">o amplify QH6 </w:t>
            </w:r>
            <w:proofErr w:type="spellStart"/>
            <w:r w:rsidRPr="001B5C30">
              <w:rPr>
                <w:rFonts w:ascii="Times New Roman" w:hAnsi="Times New Roman" w:hint="eastAsia"/>
                <w:i/>
                <w:sz w:val="20"/>
              </w:rPr>
              <w:t>introns</w:t>
            </w:r>
            <w:proofErr w:type="spellEnd"/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H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AT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GGCTTCAATGTGCACATTTTCTTCTCCA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I1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5'-CCACTTCATTGGATGGTTCCACGGG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I2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C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TTCCTTGCGTGCTACAATGCTACCAATG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I1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5'-CCCGTGGAACCATCCAATGAAGTGG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I2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C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ATTGGTAGCATTGTAGCACGCAAGGAAG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E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GGGTACCCCCTAGATTGGATTAACAAACAATG-3'</w:t>
            </w:r>
          </w:p>
        </w:tc>
      </w:tr>
      <w:tr w:rsidR="00341621" w:rsidRPr="001B5C30" w:rsidTr="008A1CB3">
        <w:tc>
          <w:tcPr>
            <w:tcW w:w="9072" w:type="dxa"/>
            <w:gridSpan w:val="2"/>
          </w:tcPr>
          <w:p w:rsidR="00341621" w:rsidRDefault="00341621" w:rsidP="008A1CB3">
            <w:pPr>
              <w:adjustRightInd w:val="0"/>
              <w:snapToGrid w:val="0"/>
              <w:rPr>
                <w:rFonts w:ascii="Times New Roman" w:hAnsi="Times New Roman"/>
                <w:i/>
                <w:sz w:val="20"/>
              </w:rPr>
            </w:pPr>
          </w:p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i/>
                <w:sz w:val="20"/>
              </w:rPr>
            </w:pPr>
            <w:r w:rsidRPr="001B5C30">
              <w:rPr>
                <w:rFonts w:ascii="Times New Roman" w:hAnsi="Times New Roman" w:hint="eastAsia"/>
                <w:i/>
                <w:sz w:val="20"/>
              </w:rPr>
              <w:t>To amplify 5</w:t>
            </w:r>
            <w:r w:rsidRPr="001B5C30">
              <w:rPr>
                <w:rFonts w:ascii="Times New Roman" w:hAnsi="Times New Roman"/>
                <w:i/>
                <w:sz w:val="20"/>
              </w:rPr>
              <w:t>’</w:t>
            </w:r>
            <w:r w:rsidRPr="001B5C30">
              <w:rPr>
                <w:rFonts w:ascii="Times New Roman" w:hAnsi="Times New Roman" w:hint="eastAsia"/>
                <w:i/>
                <w:sz w:val="20"/>
              </w:rPr>
              <w:t xml:space="preserve"> upstream flanking region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AP1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GTAATACGACTCACTATAGG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GCACGCGTGGTCGACGGCCCGGGCTGGT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AP2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ACTATAGGGCACGCGTGGT-3’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GSP1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GAAAGCGACTGGACAAAATCATA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GGACCA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GSP2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GGGCATAATTAGCTGATCTTCTGTTGGTGG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GSP3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GGGCTTGTAGTGTAGATGTTTGCTTGTTACA-3'</w:t>
            </w:r>
          </w:p>
        </w:tc>
      </w:tr>
      <w:tr w:rsidR="00341621" w:rsidRPr="001B5C30" w:rsidTr="008A1CB3">
        <w:tc>
          <w:tcPr>
            <w:tcW w:w="9072" w:type="dxa"/>
            <w:gridSpan w:val="2"/>
          </w:tcPr>
          <w:p w:rsidR="00341621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i/>
                <w:color w:val="000000"/>
                <w:sz w:val="20"/>
              </w:rPr>
            </w:pPr>
          </w:p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i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i/>
                <w:color w:val="000000"/>
                <w:sz w:val="20"/>
              </w:rPr>
              <w:t>To amplify QH6 fragment for Southern Blotting analysis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Probe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5'-GTTTGGTTGGTCCAAGTCGGGTTT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sz w:val="20"/>
              </w:rPr>
              <w:t>Probe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CATCAGCCATTAGCTATGGAGCATCA-3'</w:t>
            </w:r>
          </w:p>
        </w:tc>
      </w:tr>
      <w:tr w:rsidR="00341621" w:rsidRPr="001B5C30" w:rsidTr="008A1CB3">
        <w:tc>
          <w:tcPr>
            <w:tcW w:w="9072" w:type="dxa"/>
            <w:gridSpan w:val="2"/>
          </w:tcPr>
          <w:p w:rsidR="00341621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i/>
                <w:color w:val="000000"/>
                <w:sz w:val="20"/>
              </w:rPr>
            </w:pPr>
          </w:p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i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i/>
                <w:color w:val="000000"/>
                <w:sz w:val="20"/>
              </w:rPr>
              <w:t>To amplify different truncates of QH6 upstream sequence for promoter analysis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QH6+GB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AA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  <w:u w:val="single"/>
              </w:rPr>
              <w:t>CTGCAG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TGA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CACGTGGCAAAATAATATCTATCTACCC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QH6-GB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AA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  <w:u w:val="single"/>
              </w:rPr>
              <w:t>CTGCAG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AAATAATATCTATCTACCCACAACA</w:t>
            </w: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AATC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QH6-1400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5</w:t>
            </w:r>
            <w:r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’</w:t>
            </w:r>
            <w:r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-</w:t>
            </w:r>
            <w:r w:rsidRPr="0057500E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AA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  <w:u w:val="single"/>
              </w:rPr>
              <w:t>CTGCAG</w:t>
            </w:r>
            <w:r w:rsidRPr="00F1757B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AATCACTCTG GAAATTTGAT CTAAATGATT AGAGGG</w:t>
            </w:r>
            <w:r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-3</w:t>
            </w:r>
            <w:r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’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E155E4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QH6-1400-MF</w:t>
            </w:r>
          </w:p>
        </w:tc>
        <w:tc>
          <w:tcPr>
            <w:tcW w:w="7512" w:type="dxa"/>
          </w:tcPr>
          <w:p w:rsidR="00341621" w:rsidRPr="00E155E4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57500E">
              <w:rPr>
                <w:rFonts w:ascii="Times New Roman" w:hAnsi="Times New Roman"/>
                <w:sz w:val="20"/>
                <w:u w:color="FF0609"/>
              </w:rPr>
              <w:t>5</w:t>
            </w:r>
            <w:r w:rsidRPr="0057500E">
              <w:rPr>
                <w:rFonts w:ascii="Times New Roman" w:hAnsi="Times New Roman" w:hint="eastAsia"/>
                <w:sz w:val="20"/>
                <w:u w:color="FF0609"/>
              </w:rPr>
              <w:t>'-</w:t>
            </w:r>
            <w:r w:rsidRPr="0057500E">
              <w:rPr>
                <w:rFonts w:ascii="Times New Roman" w:hAnsi="Times New Roman"/>
                <w:sz w:val="20"/>
                <w:u w:color="FF0609"/>
              </w:rPr>
              <w:t>GCTCTATTTT</w:t>
            </w:r>
            <w:r w:rsidRPr="0057500E">
              <w:rPr>
                <w:rFonts w:ascii="Times New Roman" w:hAnsi="Times New Roman"/>
                <w:iCs/>
                <w:sz w:val="20"/>
                <w:u w:color="FF0609"/>
              </w:rPr>
              <w:t>GAACGATCGC</w:t>
            </w:r>
            <w:r w:rsidRPr="0057500E">
              <w:rPr>
                <w:rFonts w:ascii="Times New Roman" w:hAnsi="Times New Roman"/>
                <w:sz w:val="20"/>
                <w:u w:color="FF0609"/>
              </w:rPr>
              <w:t>AAAATAATATCTATCTACCC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QH6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GTGCACATTGAAG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  <w:u w:val="single"/>
              </w:rPr>
              <w:t>CCATGG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CTGCAAGGTGG-3'</w:t>
            </w:r>
          </w:p>
        </w:tc>
      </w:tr>
      <w:tr w:rsidR="00341621" w:rsidRPr="001B5C30" w:rsidTr="008A1CB3">
        <w:tc>
          <w:tcPr>
            <w:tcW w:w="9072" w:type="dxa"/>
            <w:gridSpan w:val="2"/>
          </w:tcPr>
          <w:p w:rsidR="00341621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i/>
                <w:color w:val="000000"/>
                <w:sz w:val="20"/>
              </w:rPr>
            </w:pPr>
          </w:p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i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i/>
                <w:color w:val="000000"/>
                <w:sz w:val="20"/>
              </w:rPr>
              <w:t>To quantify gene expression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GUS-Q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sz w:val="20"/>
              </w:rPr>
              <w:t>5'-AGCCGATGTCACGCCGTATGTTAT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eastAsia="华文中宋" w:hAnsi="Times New Roman" w:hint="eastAsia"/>
                <w:color w:val="000000"/>
                <w:kern w:val="0"/>
                <w:sz w:val="20"/>
              </w:rPr>
              <w:t>GUS-Q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sz w:val="20"/>
              </w:rPr>
            </w:pP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5'-TGTAGAGCATTACGCTGCGATGGA-3'</w:t>
            </w:r>
          </w:p>
        </w:tc>
      </w:tr>
      <w:tr w:rsidR="008F32E2" w:rsidRPr="001B5C30" w:rsidTr="008A1CB3">
        <w:tc>
          <w:tcPr>
            <w:tcW w:w="1560" w:type="dxa"/>
          </w:tcPr>
          <w:p w:rsidR="008F32E2" w:rsidRPr="001B5C30" w:rsidRDefault="008F32E2" w:rsidP="008A1CB3">
            <w:pPr>
              <w:adjustRightInd w:val="0"/>
              <w:snapToGrid w:val="0"/>
              <w:rPr>
                <w:rFonts w:ascii="Times New Roman" w:hAnsi="Times New Roman" w:hint="eastAsia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LUC-Q-F</w:t>
            </w:r>
          </w:p>
        </w:tc>
        <w:tc>
          <w:tcPr>
            <w:tcW w:w="7512" w:type="dxa"/>
          </w:tcPr>
          <w:p w:rsidR="008F32E2" w:rsidRPr="001B5C30" w:rsidRDefault="008F32E2" w:rsidP="008A1CB3">
            <w:pPr>
              <w:adjustRightInd w:val="0"/>
              <w:snapToGrid w:val="0"/>
              <w:rPr>
                <w:rFonts w:ascii="Times New Roman" w:hAnsi="Times New Roman" w:hint="eastAsia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  <w:r w:rsidRPr="008F32E2">
              <w:rPr>
                <w:rFonts w:ascii="Times New Roman" w:hAnsi="Times New Roman"/>
                <w:sz w:val="20"/>
              </w:rPr>
              <w:t>-CAACTGCATAAGGCTATGAAGAGA-3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</w:p>
        </w:tc>
      </w:tr>
      <w:tr w:rsidR="008F32E2" w:rsidRPr="001B5C30" w:rsidTr="008A1CB3">
        <w:tc>
          <w:tcPr>
            <w:tcW w:w="1560" w:type="dxa"/>
          </w:tcPr>
          <w:p w:rsidR="008F32E2" w:rsidRPr="001B5C30" w:rsidRDefault="008F32E2" w:rsidP="008A1CB3">
            <w:pPr>
              <w:adjustRightInd w:val="0"/>
              <w:snapToGrid w:val="0"/>
              <w:rPr>
                <w:rFonts w:ascii="Times New Roman" w:hAnsi="Times New Roman" w:hint="eastAsia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LUC-Q-R</w:t>
            </w:r>
          </w:p>
        </w:tc>
        <w:tc>
          <w:tcPr>
            <w:tcW w:w="7512" w:type="dxa"/>
          </w:tcPr>
          <w:p w:rsidR="008F32E2" w:rsidRPr="001B5C30" w:rsidRDefault="008F32E2" w:rsidP="008A1CB3">
            <w:pPr>
              <w:adjustRightInd w:val="0"/>
              <w:snapToGrid w:val="0"/>
              <w:rPr>
                <w:rFonts w:ascii="Times New Roman" w:hAnsi="Times New Roman" w:hint="eastAsia"/>
                <w:sz w:val="20"/>
              </w:rPr>
            </w:pPr>
            <w:r w:rsidRPr="008F32E2">
              <w:rPr>
                <w:rFonts w:ascii="Times New Roman" w:hAnsi="Times New Roman"/>
                <w:sz w:val="20"/>
              </w:rPr>
              <w:t>5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  <w:r w:rsidRPr="008F32E2">
              <w:rPr>
                <w:rFonts w:ascii="Times New Roman" w:hAnsi="Times New Roman"/>
                <w:sz w:val="20"/>
              </w:rPr>
              <w:t>- ATTTGTATTCAGCCCATATCGTTT-3</w:t>
            </w:r>
            <w:r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ACT8-Q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5</w:t>
            </w:r>
            <w:r w:rsidR="008F32E2"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  <w:r w:rsidRPr="001B5C30">
              <w:rPr>
                <w:rFonts w:ascii="Times New Roman" w:hAnsi="Times New Roman" w:hint="eastAsia"/>
                <w:sz w:val="20"/>
              </w:rPr>
              <w:t>-TCACCACAACAGCAGAACGGGAAAT-3</w:t>
            </w:r>
            <w:r w:rsidR="008F32E2"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ACT8-Q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5</w:t>
            </w:r>
            <w:r w:rsidR="008F32E2"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  <w:r w:rsidRPr="001B5C30">
              <w:rPr>
                <w:rFonts w:ascii="Times New Roman" w:hAnsi="Times New Roman" w:hint="eastAsia"/>
                <w:sz w:val="20"/>
              </w:rPr>
              <w:t>-AAGGACTTCTGGGCACCTGAATCTC-3</w:t>
            </w:r>
            <w:r w:rsidR="008F32E2" w:rsidRPr="001B5C30">
              <w:rPr>
                <w:rFonts w:ascii="Times New Roman" w:eastAsia="华文中宋" w:hAnsi="Times New Roman"/>
                <w:color w:val="000000"/>
                <w:kern w:val="0"/>
                <w:sz w:val="20"/>
              </w:rPr>
              <w:t>'</w:t>
            </w:r>
          </w:p>
        </w:tc>
      </w:tr>
      <w:tr w:rsidR="00341621" w:rsidRPr="001B5C30" w:rsidTr="008A1CB3">
        <w:tc>
          <w:tcPr>
            <w:tcW w:w="9072" w:type="dxa"/>
            <w:gridSpan w:val="2"/>
          </w:tcPr>
          <w:p w:rsidR="00341621" w:rsidRDefault="00341621" w:rsidP="008A1CB3">
            <w:pPr>
              <w:adjustRightInd w:val="0"/>
              <w:snapToGrid w:val="0"/>
              <w:rPr>
                <w:rFonts w:ascii="Times New Roman" w:hAnsi="Times New Roman"/>
                <w:i/>
                <w:sz w:val="20"/>
              </w:rPr>
            </w:pPr>
          </w:p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i/>
                <w:sz w:val="20"/>
              </w:rPr>
            </w:pPr>
            <w:r w:rsidRPr="001B5C30">
              <w:rPr>
                <w:rFonts w:ascii="Times New Roman" w:hAnsi="Times New Roman" w:hint="eastAsia"/>
                <w:i/>
                <w:sz w:val="20"/>
              </w:rPr>
              <w:t>For e</w:t>
            </w:r>
            <w:r w:rsidRPr="001B5C30">
              <w:rPr>
                <w:rFonts w:ascii="Times New Roman" w:hAnsi="Times New Roman"/>
                <w:i/>
                <w:sz w:val="20"/>
              </w:rPr>
              <w:t xml:space="preserve">lectrophoresis </w:t>
            </w:r>
            <w:r w:rsidRPr="001B5C30">
              <w:rPr>
                <w:rFonts w:ascii="Times New Roman" w:hAnsi="Times New Roman" w:hint="eastAsia"/>
                <w:i/>
                <w:sz w:val="20"/>
              </w:rPr>
              <w:t>m</w:t>
            </w:r>
            <w:r w:rsidRPr="001B5C30">
              <w:rPr>
                <w:rFonts w:ascii="Times New Roman" w:hAnsi="Times New Roman"/>
                <w:i/>
                <w:sz w:val="20"/>
              </w:rPr>
              <w:t xml:space="preserve">obility </w:t>
            </w:r>
            <w:r w:rsidRPr="001B5C30">
              <w:rPr>
                <w:rFonts w:ascii="Times New Roman" w:hAnsi="Times New Roman" w:hint="eastAsia"/>
                <w:i/>
                <w:sz w:val="20"/>
              </w:rPr>
              <w:t>s</w:t>
            </w:r>
            <w:r w:rsidRPr="001B5C30">
              <w:rPr>
                <w:rFonts w:ascii="Times New Roman" w:hAnsi="Times New Roman"/>
                <w:i/>
                <w:sz w:val="20"/>
              </w:rPr>
              <w:t xml:space="preserve">hift </w:t>
            </w:r>
            <w:r w:rsidRPr="001B5C30">
              <w:rPr>
                <w:rFonts w:ascii="Times New Roman" w:hAnsi="Times New Roman" w:hint="eastAsia"/>
                <w:i/>
                <w:sz w:val="20"/>
              </w:rPr>
              <w:t>a</w:t>
            </w:r>
            <w:r w:rsidRPr="001B5C30">
              <w:rPr>
                <w:rFonts w:ascii="Times New Roman" w:hAnsi="Times New Roman"/>
                <w:i/>
                <w:sz w:val="20"/>
              </w:rPr>
              <w:t>ssay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HY5</w:t>
            </w:r>
            <w:r>
              <w:rPr>
                <w:rFonts w:ascii="Times New Roman" w:hAnsi="Times New Roman" w:hint="eastAsia"/>
                <w:sz w:val="20"/>
              </w:rPr>
              <w:t>EX</w:t>
            </w:r>
            <w:r w:rsidRPr="001B5C30">
              <w:rPr>
                <w:rFonts w:ascii="Times New Roman" w:hAnsi="Times New Roman" w:hint="eastAsia"/>
                <w:sz w:val="20"/>
              </w:rPr>
              <w:t>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</w:t>
            </w:r>
            <w:r w:rsidRPr="001B5C30">
              <w:rPr>
                <w:rFonts w:ascii="Times New Roman" w:hAnsi="Times New Roman" w:hint="eastAsia"/>
                <w:sz w:val="20"/>
              </w:rPr>
              <w:t>'</w:t>
            </w:r>
            <w:r w:rsidRPr="001B5C30">
              <w:rPr>
                <w:rFonts w:ascii="Times New Roman" w:hAnsi="Times New Roman"/>
                <w:sz w:val="20"/>
              </w:rPr>
              <w:t>-G</w:t>
            </w:r>
            <w:r w:rsidRPr="001B5C30">
              <w:rPr>
                <w:rFonts w:ascii="Times New Roman" w:hAnsi="Times New Roman"/>
                <w:sz w:val="20"/>
                <w:u w:val="single"/>
              </w:rPr>
              <w:t>GAATTC</w:t>
            </w:r>
            <w:r w:rsidRPr="001B5C30">
              <w:rPr>
                <w:rFonts w:ascii="Times New Roman" w:hAnsi="Times New Roman"/>
                <w:sz w:val="20"/>
              </w:rPr>
              <w:t>ATGCAGGAACAAGCGACTAGCTCTTTAG-3</w:t>
            </w:r>
            <w:r w:rsidRPr="001B5C30">
              <w:rPr>
                <w:rFonts w:ascii="Times New Roman" w:hAnsi="Times New Roman" w:hint="eastAsia"/>
                <w:sz w:val="20"/>
              </w:rPr>
              <w:t>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HY5</w:t>
            </w:r>
            <w:r>
              <w:rPr>
                <w:rFonts w:ascii="Times New Roman" w:hAnsi="Times New Roman" w:hint="eastAsia"/>
                <w:sz w:val="20"/>
              </w:rPr>
              <w:t>EX</w:t>
            </w:r>
            <w:r w:rsidRPr="001B5C30">
              <w:rPr>
                <w:rFonts w:ascii="Times New Roman" w:hAnsi="Times New Roman" w:hint="eastAsia"/>
                <w:sz w:val="20"/>
              </w:rPr>
              <w:t>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eastAsia="华文中宋" w:hAnsi="Times New Roman"/>
                <w:color w:val="000000"/>
                <w:kern w:val="0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5'-</w:t>
            </w:r>
            <w:r w:rsidRPr="001B5C30">
              <w:rPr>
                <w:rFonts w:ascii="Times New Roman" w:hAnsi="Times New Roman"/>
                <w:sz w:val="20"/>
              </w:rPr>
              <w:t>CG</w:t>
            </w:r>
            <w:r w:rsidRPr="001B5C30">
              <w:rPr>
                <w:rFonts w:ascii="Times New Roman" w:hAnsi="Times New Roman"/>
                <w:sz w:val="20"/>
                <w:u w:val="single"/>
              </w:rPr>
              <w:t>CTCGAG</w:t>
            </w:r>
            <w:r w:rsidRPr="001B5C30">
              <w:rPr>
                <w:rFonts w:ascii="Times New Roman" w:hAnsi="Times New Roman"/>
                <w:sz w:val="20"/>
              </w:rPr>
              <w:t>TCAAAGGCTTGCATCAGCATTAGAACC-3</w:t>
            </w:r>
            <w:r w:rsidRPr="001B5C30">
              <w:rPr>
                <w:rFonts w:ascii="Times New Roman" w:hAnsi="Times New Roman" w:hint="eastAsia"/>
                <w:sz w:val="20"/>
              </w:rPr>
              <w:t>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B-391-442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0"/>
                <w:u w:color="FF0609"/>
              </w:rPr>
            </w:pPr>
            <w:r w:rsidRPr="001B5C30">
              <w:rPr>
                <w:rFonts w:ascii="Times New Roman" w:hAnsi="Times New Roman"/>
                <w:sz w:val="20"/>
              </w:rPr>
              <w:t>5</w:t>
            </w:r>
            <w:r w:rsidRPr="001B5C30">
              <w:rPr>
                <w:rFonts w:ascii="Times New Roman" w:hAnsi="Times New Roman" w:hint="eastAsia"/>
                <w:sz w:val="20"/>
              </w:rPr>
              <w:t>'</w:t>
            </w:r>
            <w:r w:rsidRPr="001B5C30">
              <w:rPr>
                <w:rFonts w:ascii="Times New Roman" w:hAnsi="Times New Roman"/>
                <w:sz w:val="20"/>
              </w:rPr>
              <w:t>-CCTTTAAGTTGCTCTATTTT</w:t>
            </w:r>
            <w:r w:rsidRPr="001B5C30">
              <w:rPr>
                <w:rFonts w:ascii="Times New Roman" w:hAnsi="Times New Roman"/>
                <w:sz w:val="20"/>
                <w:u w:color="FF0609"/>
              </w:rPr>
              <w:t>GACACGTGGCAAAATAATATCTATCTACCCAC-3</w:t>
            </w:r>
            <w:r w:rsidRPr="001B5C30">
              <w:rPr>
                <w:rFonts w:ascii="Times New Roman" w:hAnsi="Times New Roman" w:hint="eastAsia"/>
                <w:sz w:val="20"/>
                <w:u w:color="FF0609"/>
              </w:rPr>
              <w:t>'</w:t>
            </w:r>
            <w:r w:rsidRPr="001B5C30">
              <w:rPr>
                <w:rFonts w:ascii="Times New Roman" w:hAnsi="Times New Roman"/>
                <w:sz w:val="20"/>
                <w:u w:color="FF0609"/>
              </w:rPr>
              <w:t xml:space="preserve">   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  <w:u w:color="FF0609"/>
              </w:rPr>
            </w:pPr>
            <w:r w:rsidRPr="001B5C30">
              <w:rPr>
                <w:rFonts w:ascii="Times New Roman" w:hAnsi="Times New Roman"/>
                <w:sz w:val="20"/>
                <w:u w:color="FF0609"/>
              </w:rPr>
              <w:t>B-M391-442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  <w:u w:color="FF0609"/>
              </w:rPr>
              <w:t>5</w:t>
            </w:r>
            <w:r w:rsidRPr="001B5C30">
              <w:rPr>
                <w:rFonts w:ascii="Times New Roman" w:hAnsi="Times New Roman" w:hint="eastAsia"/>
                <w:sz w:val="20"/>
                <w:u w:color="FF0609"/>
              </w:rPr>
              <w:t>'-</w:t>
            </w:r>
            <w:r w:rsidRPr="001B5C30">
              <w:rPr>
                <w:rFonts w:ascii="Times New Roman" w:hAnsi="Times New Roman"/>
                <w:sz w:val="20"/>
                <w:u w:color="FF0609"/>
              </w:rPr>
              <w:t>CCTTTAAGTTGCTCTATTTT</w:t>
            </w:r>
            <w:r w:rsidRPr="001B5C30">
              <w:rPr>
                <w:rFonts w:ascii="Times New Roman" w:hAnsi="Times New Roman"/>
                <w:iCs/>
                <w:sz w:val="20"/>
                <w:u w:color="FF0609"/>
              </w:rPr>
              <w:t>GAACGATCGC</w:t>
            </w:r>
            <w:r w:rsidRPr="001B5C30">
              <w:rPr>
                <w:rFonts w:ascii="Times New Roman" w:hAnsi="Times New Roman"/>
                <w:sz w:val="20"/>
                <w:u w:color="FF0609"/>
              </w:rPr>
              <w:t>AAAATAATATCTATCTACCCAC-3'</w:t>
            </w:r>
          </w:p>
        </w:tc>
      </w:tr>
      <w:tr w:rsidR="00341621" w:rsidRPr="001B5C30" w:rsidTr="008A1CB3">
        <w:tc>
          <w:tcPr>
            <w:tcW w:w="9072" w:type="dxa"/>
            <w:gridSpan w:val="2"/>
          </w:tcPr>
          <w:p w:rsidR="00341621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i/>
                <w:sz w:val="20"/>
              </w:rPr>
            </w:pPr>
          </w:p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i/>
                <w:sz w:val="20"/>
              </w:rPr>
            </w:pPr>
            <w:r w:rsidRPr="001B5C30">
              <w:rPr>
                <w:rFonts w:ascii="Times New Roman" w:hAnsi="Times New Roman" w:hint="eastAsia"/>
                <w:i/>
                <w:sz w:val="20"/>
              </w:rPr>
              <w:t>For yeast-one hybrid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GB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'-GCGAATTCTGACACGTGGCAAAATAATATC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GB-R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'-TTACTAGTCAGTAAGCATGTATTCAAGTTG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-GB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'-GCGAATTCAAATAATATCTATCTACCA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 w:hint="eastAsia"/>
                <w:sz w:val="20"/>
              </w:rPr>
              <w:t>GBM-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'-GCGAATTCTGAAAATAGCAAAATAATATC-3'</w:t>
            </w:r>
          </w:p>
        </w:tc>
      </w:tr>
      <w:tr w:rsidR="00341621" w:rsidRPr="001B5C30" w:rsidTr="008A1CB3">
        <w:tc>
          <w:tcPr>
            <w:tcW w:w="1560" w:type="dxa"/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4GB</w:t>
            </w:r>
            <w:r w:rsidRPr="001B5C30">
              <w:rPr>
                <w:rFonts w:ascii="Times New Roman" w:hAnsi="Times New Roman" w:hint="eastAsia"/>
                <w:sz w:val="20"/>
              </w:rPr>
              <w:t>-</w:t>
            </w:r>
            <w:r w:rsidRPr="001B5C30"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7512" w:type="dxa"/>
          </w:tcPr>
          <w:p w:rsidR="00341621" w:rsidRPr="001B5C30" w:rsidRDefault="00341621" w:rsidP="008A1CB3"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'</w:t>
            </w:r>
            <w:r w:rsidRPr="001B5C30">
              <w:rPr>
                <w:rFonts w:ascii="Times New Roman" w:hAnsi="Times New Roman" w:hint="eastAsia"/>
                <w:sz w:val="20"/>
              </w:rPr>
              <w:t>-</w:t>
            </w:r>
            <w:r w:rsidRPr="001B5C30">
              <w:rPr>
                <w:rFonts w:ascii="Times New Roman" w:hAnsi="Times New Roman"/>
                <w:sz w:val="20"/>
              </w:rPr>
              <w:t>AATTCGACACGTGGCGACACGTGGCGACACGTGGCGACACGTGGCA</w:t>
            </w:r>
            <w:r w:rsidRPr="001B5C30">
              <w:rPr>
                <w:rFonts w:ascii="Times New Roman" w:hAnsi="Times New Roman" w:hint="eastAsia"/>
                <w:sz w:val="20"/>
              </w:rPr>
              <w:t>-3</w:t>
            </w:r>
            <w:r w:rsidRPr="001B5C30">
              <w:rPr>
                <w:rFonts w:ascii="Times New Roman" w:hAnsi="Times New Roman"/>
                <w:sz w:val="20"/>
              </w:rPr>
              <w:t>'</w:t>
            </w:r>
          </w:p>
        </w:tc>
      </w:tr>
      <w:tr w:rsidR="00341621" w:rsidRPr="001B5C30" w:rsidTr="008A1CB3">
        <w:tc>
          <w:tcPr>
            <w:tcW w:w="1560" w:type="dxa"/>
            <w:tcBorders>
              <w:bottom w:val="single" w:sz="4" w:space="0" w:color="auto"/>
            </w:tcBorders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4GB</w:t>
            </w:r>
            <w:r w:rsidRPr="001B5C30">
              <w:rPr>
                <w:rFonts w:ascii="Times New Roman" w:hAnsi="Times New Roman" w:hint="eastAsia"/>
                <w:sz w:val="20"/>
              </w:rPr>
              <w:t>-</w:t>
            </w:r>
            <w:r w:rsidRPr="001B5C30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:rsidR="00341621" w:rsidRPr="001B5C30" w:rsidRDefault="00341621" w:rsidP="008A1CB3">
            <w:pPr>
              <w:adjustRightInd w:val="0"/>
              <w:snapToGrid w:val="0"/>
              <w:outlineLvl w:val="0"/>
              <w:rPr>
                <w:rFonts w:ascii="Times New Roman" w:hAnsi="Times New Roman"/>
                <w:sz w:val="20"/>
              </w:rPr>
            </w:pPr>
            <w:r w:rsidRPr="001B5C30">
              <w:rPr>
                <w:rFonts w:ascii="Times New Roman" w:hAnsi="Times New Roman"/>
                <w:sz w:val="20"/>
              </w:rPr>
              <w:t>5'</w:t>
            </w:r>
            <w:r w:rsidRPr="001B5C30">
              <w:rPr>
                <w:rFonts w:ascii="Times New Roman" w:hAnsi="Times New Roman" w:hint="eastAsia"/>
                <w:sz w:val="20"/>
              </w:rPr>
              <w:t>-</w:t>
            </w:r>
            <w:r w:rsidRPr="001B5C30">
              <w:rPr>
                <w:rFonts w:ascii="Times New Roman" w:hAnsi="Times New Roman"/>
                <w:sz w:val="20"/>
              </w:rPr>
              <w:t>CTAGTGCCACGTGTCGCCACGTGTCGCCACGTGTCGCCACGTGTCG</w:t>
            </w:r>
            <w:r w:rsidRPr="001B5C30">
              <w:rPr>
                <w:rFonts w:ascii="Times New Roman" w:hAnsi="Times New Roman" w:hint="eastAsia"/>
                <w:sz w:val="20"/>
              </w:rPr>
              <w:t>-3</w:t>
            </w:r>
            <w:r w:rsidRPr="001B5C30">
              <w:rPr>
                <w:rFonts w:ascii="Times New Roman" w:hAnsi="Times New Roman"/>
                <w:sz w:val="20"/>
              </w:rPr>
              <w:t>'</w:t>
            </w:r>
          </w:p>
        </w:tc>
      </w:tr>
    </w:tbl>
    <w:p w:rsidR="00DF709E" w:rsidRDefault="0049727A" w:rsidP="00341621">
      <w:bookmarkStart w:id="0" w:name="_GoBack"/>
      <w:bookmarkEnd w:id="0"/>
    </w:p>
    <w:sectPr w:rsidR="00DF709E" w:rsidSect="00841A8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2E2" w:rsidRDefault="008F32E2" w:rsidP="008F32E2">
      <w:r>
        <w:separator/>
      </w:r>
    </w:p>
  </w:endnote>
  <w:endnote w:type="continuationSeparator" w:id="0">
    <w:p w:rsidR="008F32E2" w:rsidRDefault="008F32E2" w:rsidP="008F32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altName w:val="hakuyoxingshu7000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2E2" w:rsidRDefault="008F32E2" w:rsidP="008F32E2">
      <w:r>
        <w:separator/>
      </w:r>
    </w:p>
  </w:footnote>
  <w:footnote w:type="continuationSeparator" w:id="0">
    <w:p w:rsidR="008F32E2" w:rsidRDefault="008F32E2" w:rsidP="008F32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1621"/>
    <w:rsid w:val="0001678D"/>
    <w:rsid w:val="00036381"/>
    <w:rsid w:val="00042E8F"/>
    <w:rsid w:val="00082244"/>
    <w:rsid w:val="000951F5"/>
    <w:rsid w:val="000961D4"/>
    <w:rsid w:val="000A62D3"/>
    <w:rsid w:val="000C47BF"/>
    <w:rsid w:val="000E28A8"/>
    <w:rsid w:val="00136C46"/>
    <w:rsid w:val="00163116"/>
    <w:rsid w:val="00170F73"/>
    <w:rsid w:val="00183E9B"/>
    <w:rsid w:val="00185C5C"/>
    <w:rsid w:val="001A31FC"/>
    <w:rsid w:val="001D2888"/>
    <w:rsid w:val="00217041"/>
    <w:rsid w:val="00224E73"/>
    <w:rsid w:val="002363B5"/>
    <w:rsid w:val="00237D72"/>
    <w:rsid w:val="00262C89"/>
    <w:rsid w:val="002672AE"/>
    <w:rsid w:val="002729C2"/>
    <w:rsid w:val="00282513"/>
    <w:rsid w:val="002A5DAB"/>
    <w:rsid w:val="002C430F"/>
    <w:rsid w:val="002C627E"/>
    <w:rsid w:val="002F1117"/>
    <w:rsid w:val="002F5BB4"/>
    <w:rsid w:val="00305A0D"/>
    <w:rsid w:val="003072F9"/>
    <w:rsid w:val="0033551E"/>
    <w:rsid w:val="00341621"/>
    <w:rsid w:val="00391474"/>
    <w:rsid w:val="003C45AB"/>
    <w:rsid w:val="003E38A5"/>
    <w:rsid w:val="003F0D5D"/>
    <w:rsid w:val="003F131F"/>
    <w:rsid w:val="00404E5F"/>
    <w:rsid w:val="00406182"/>
    <w:rsid w:val="004208E4"/>
    <w:rsid w:val="00455F45"/>
    <w:rsid w:val="004C32C5"/>
    <w:rsid w:val="004D352E"/>
    <w:rsid w:val="004E4D4A"/>
    <w:rsid w:val="004E6FC1"/>
    <w:rsid w:val="00503787"/>
    <w:rsid w:val="0050618C"/>
    <w:rsid w:val="005130F1"/>
    <w:rsid w:val="00557BAE"/>
    <w:rsid w:val="005A76D4"/>
    <w:rsid w:val="005B359B"/>
    <w:rsid w:val="005C5752"/>
    <w:rsid w:val="005D3FB2"/>
    <w:rsid w:val="005D4B16"/>
    <w:rsid w:val="00677A9D"/>
    <w:rsid w:val="006902CE"/>
    <w:rsid w:val="00691A70"/>
    <w:rsid w:val="006B0132"/>
    <w:rsid w:val="006B7CE2"/>
    <w:rsid w:val="006C5FF1"/>
    <w:rsid w:val="006C6093"/>
    <w:rsid w:val="00703CD1"/>
    <w:rsid w:val="00707E95"/>
    <w:rsid w:val="00712A63"/>
    <w:rsid w:val="00714DBC"/>
    <w:rsid w:val="00732D77"/>
    <w:rsid w:val="007828CE"/>
    <w:rsid w:val="007870D0"/>
    <w:rsid w:val="007A750E"/>
    <w:rsid w:val="007A7887"/>
    <w:rsid w:val="007C315A"/>
    <w:rsid w:val="007C7790"/>
    <w:rsid w:val="007C783C"/>
    <w:rsid w:val="007D2FC1"/>
    <w:rsid w:val="007D44BA"/>
    <w:rsid w:val="007E19F7"/>
    <w:rsid w:val="00821A96"/>
    <w:rsid w:val="00841A82"/>
    <w:rsid w:val="00843E64"/>
    <w:rsid w:val="008739BE"/>
    <w:rsid w:val="008779D4"/>
    <w:rsid w:val="00887366"/>
    <w:rsid w:val="00890F1B"/>
    <w:rsid w:val="008A76DC"/>
    <w:rsid w:val="008D27EA"/>
    <w:rsid w:val="008E0333"/>
    <w:rsid w:val="008F32E2"/>
    <w:rsid w:val="0091251D"/>
    <w:rsid w:val="00921565"/>
    <w:rsid w:val="0094387C"/>
    <w:rsid w:val="00975D4E"/>
    <w:rsid w:val="00997646"/>
    <w:rsid w:val="009C423A"/>
    <w:rsid w:val="009D6D82"/>
    <w:rsid w:val="00A00361"/>
    <w:rsid w:val="00A2077A"/>
    <w:rsid w:val="00A20F8E"/>
    <w:rsid w:val="00A27DBC"/>
    <w:rsid w:val="00A45231"/>
    <w:rsid w:val="00A972E5"/>
    <w:rsid w:val="00AA4DFB"/>
    <w:rsid w:val="00AA76D6"/>
    <w:rsid w:val="00AD59CF"/>
    <w:rsid w:val="00B1240C"/>
    <w:rsid w:val="00B3169E"/>
    <w:rsid w:val="00B324B5"/>
    <w:rsid w:val="00B65CDE"/>
    <w:rsid w:val="00B72530"/>
    <w:rsid w:val="00B818DC"/>
    <w:rsid w:val="00B95F78"/>
    <w:rsid w:val="00BA65A3"/>
    <w:rsid w:val="00BC7DE6"/>
    <w:rsid w:val="00C40AF4"/>
    <w:rsid w:val="00C51069"/>
    <w:rsid w:val="00C8567E"/>
    <w:rsid w:val="00CA5FB1"/>
    <w:rsid w:val="00CE5621"/>
    <w:rsid w:val="00CF621A"/>
    <w:rsid w:val="00D22C1E"/>
    <w:rsid w:val="00D379BA"/>
    <w:rsid w:val="00D37C2C"/>
    <w:rsid w:val="00D421A2"/>
    <w:rsid w:val="00D54CC2"/>
    <w:rsid w:val="00D65BED"/>
    <w:rsid w:val="00D760CE"/>
    <w:rsid w:val="00D93F3E"/>
    <w:rsid w:val="00D962C1"/>
    <w:rsid w:val="00D96E3E"/>
    <w:rsid w:val="00DA3647"/>
    <w:rsid w:val="00DD4C33"/>
    <w:rsid w:val="00E11AD9"/>
    <w:rsid w:val="00E33466"/>
    <w:rsid w:val="00E678E0"/>
    <w:rsid w:val="00E92E17"/>
    <w:rsid w:val="00EC7504"/>
    <w:rsid w:val="00EE2262"/>
    <w:rsid w:val="00F00DA5"/>
    <w:rsid w:val="00F32AF1"/>
    <w:rsid w:val="00F52B29"/>
    <w:rsid w:val="00F7732F"/>
    <w:rsid w:val="00FA1154"/>
    <w:rsid w:val="00FD6C9D"/>
    <w:rsid w:val="00FE1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621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3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32E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3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32E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9EA53E7-403B-4A11-8271-6A059DEAE54A}"/>
</file>

<file path=customXml/itemProps2.xml><?xml version="1.0" encoding="utf-8"?>
<ds:datastoreItem xmlns:ds="http://schemas.openxmlformats.org/officeDocument/2006/customXml" ds:itemID="{0609181D-EF20-4C19-8EE4-6C38154A13F4}"/>
</file>

<file path=customXml/itemProps3.xml><?xml version="1.0" encoding="utf-8"?>
<ds:datastoreItem xmlns:ds="http://schemas.openxmlformats.org/officeDocument/2006/customXml" ds:itemID="{AD38825D-5715-48FA-B394-307517F2C3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stid</dc:creator>
  <cp:lastModifiedBy>Administrator</cp:lastModifiedBy>
  <cp:revision>2</cp:revision>
  <dcterms:created xsi:type="dcterms:W3CDTF">2015-03-31T18:01:00Z</dcterms:created>
  <dcterms:modified xsi:type="dcterms:W3CDTF">2015-03-31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